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4A38B" w14:textId="030A4850" w:rsidR="005B0F42" w:rsidRPr="006D69A6" w:rsidRDefault="005B0F42" w:rsidP="005B0F42">
      <w:pPr>
        <w:pStyle w:val="FigureTableCaption"/>
        <w:spacing w:line="480" w:lineRule="auto"/>
        <w:rPr>
          <w:rFonts w:ascii="Times New Roman" w:hAnsi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 xml:space="preserve">S3 </w:t>
      </w:r>
      <w:r w:rsidRPr="006D69A6">
        <w:rPr>
          <w:rFonts w:ascii="Times New Roman" w:hAnsi="Times New Roman"/>
          <w:b/>
          <w:sz w:val="22"/>
          <w:szCs w:val="22"/>
        </w:rPr>
        <w:t>Table</w:t>
      </w:r>
      <w:r w:rsidRPr="003C7FE9">
        <w:rPr>
          <w:rFonts w:ascii="Times New Roman" w:hAnsi="Times New Roman"/>
          <w:b/>
          <w:sz w:val="22"/>
          <w:szCs w:val="22"/>
        </w:rPr>
        <w:t>.  Poisson regression model parameter point estimates and bootstrap confidence intervals</w:t>
      </w:r>
      <w:r w:rsidRPr="00064260">
        <w:rPr>
          <w:rFonts w:ascii="Times New Roman" w:hAnsi="Times New Roman"/>
          <w:b/>
          <w:sz w:val="22"/>
          <w:szCs w:val="22"/>
        </w:rPr>
        <w:t>.</w:t>
      </w:r>
      <w:r w:rsidRPr="006D69A6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Information is shown for cell-time </w:t>
      </w:r>
      <w:r w:rsidRPr="006D69A6">
        <w:rPr>
          <w:rFonts w:ascii="Times New Roman" w:hAnsi="Times New Roman"/>
          <w:sz w:val="22"/>
          <w:szCs w:val="22"/>
        </w:rPr>
        <w:t>interval durations of 5 min, 10 min, and 20 min</w:t>
      </w:r>
      <w:r>
        <w:rPr>
          <w:rFonts w:ascii="Times New Roman" w:hAnsi="Times New Roman"/>
          <w:sz w:val="22"/>
          <w:szCs w:val="22"/>
        </w:rPr>
        <w:t xml:space="preserve">.  </w:t>
      </w:r>
      <w:r w:rsidRPr="006D69A6">
        <w:rPr>
          <w:rFonts w:ascii="Times New Roman" w:hAnsi="Times New Roman"/>
          <w:sz w:val="22"/>
          <w:szCs w:val="22"/>
        </w:rPr>
        <w:t>L95 and U95 represent the lower and upper 95% conf</w:t>
      </w:r>
      <w:r>
        <w:rPr>
          <w:rFonts w:ascii="Times New Roman" w:hAnsi="Times New Roman"/>
          <w:sz w:val="22"/>
          <w:szCs w:val="22"/>
        </w:rPr>
        <w:t>idence limits, respectively</w:t>
      </w:r>
      <w:r w:rsidRPr="006D69A6">
        <w:rPr>
          <w:rFonts w:ascii="Times New Roman" w:hAnsi="Times New Roman"/>
          <w:sz w:val="22"/>
          <w:szCs w:val="22"/>
        </w:rPr>
        <w:t>.</w:t>
      </w:r>
    </w:p>
    <w:tbl>
      <w:tblPr>
        <w:tblW w:w="8290" w:type="dxa"/>
        <w:jc w:val="center"/>
        <w:tblLook w:val="0000" w:firstRow="0" w:lastRow="0" w:firstColumn="0" w:lastColumn="0" w:noHBand="0" w:noVBand="0"/>
      </w:tblPr>
      <w:tblGrid>
        <w:gridCol w:w="929"/>
        <w:gridCol w:w="1417"/>
        <w:gridCol w:w="2022"/>
        <w:gridCol w:w="1330"/>
        <w:gridCol w:w="1296"/>
        <w:gridCol w:w="1296"/>
      </w:tblGrid>
      <w:tr w:rsidR="005B0F42" w:rsidRPr="003C7FE9" w14:paraId="01E5BB2B" w14:textId="77777777" w:rsidTr="00064260">
        <w:trPr>
          <w:trHeight w:val="520"/>
          <w:jc w:val="center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76BCE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e interv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F8ADE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F0FA2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7A168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b/>
                <w:sz w:val="20"/>
                <w:szCs w:val="20"/>
              </w:rPr>
              <w:t>Pt estimat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7C74F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7FE9">
              <w:rPr>
                <w:rFonts w:ascii="Arial" w:hAnsi="Arial" w:cs="Arial"/>
                <w:b/>
                <w:sz w:val="20"/>
                <w:szCs w:val="20"/>
              </w:rPr>
              <w:t>L9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5E1D6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7FE9">
              <w:rPr>
                <w:rFonts w:ascii="Arial" w:hAnsi="Arial" w:cs="Arial"/>
                <w:b/>
                <w:sz w:val="20"/>
                <w:szCs w:val="20"/>
              </w:rPr>
              <w:t>U95</w:t>
            </w:r>
          </w:p>
        </w:tc>
      </w:tr>
      <w:tr w:rsidR="005B0F42" w:rsidRPr="003C7FE9" w14:paraId="0EEB9BA0" w14:textId="77777777" w:rsidTr="00064260">
        <w:trPr>
          <w:trHeight w:hRule="exact" w:val="360"/>
          <w:jc w:val="center"/>
        </w:trPr>
        <w:tc>
          <w:tcPr>
            <w:tcW w:w="9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A0DBA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7FE9">
              <w:rPr>
                <w:rFonts w:ascii="Arial" w:hAnsi="Arial" w:cs="Arial"/>
                <w:b/>
                <w:sz w:val="20"/>
                <w:szCs w:val="20"/>
              </w:rPr>
              <w:t>5 m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7FBF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B7CC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Intercept (Site 3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FF26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E4054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6A317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2.41</w:t>
            </w:r>
          </w:p>
        </w:tc>
      </w:tr>
      <w:tr w:rsidR="005B0F42" w:rsidRPr="003C7FE9" w14:paraId="6CC95397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7FBDFCBF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315C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6792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1B04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9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2D2A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1.2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6D64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684</w:t>
            </w:r>
          </w:p>
        </w:tc>
      </w:tr>
      <w:tr w:rsidR="005B0F42" w:rsidRPr="003C7FE9" w14:paraId="03C46B14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0298C5E4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6869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60E9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902D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FDC4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25DD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</w:tr>
      <w:tr w:rsidR="005B0F42" w:rsidRPr="003C7FE9" w14:paraId="15153D09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214C7EF0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7829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6E7F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E16B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9333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D063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</w:tr>
      <w:tr w:rsidR="005B0F42" w:rsidRPr="003C7FE9" w14:paraId="2F1AFD27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6AD3384A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6DA9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D320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273A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A32E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DDA7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471</w:t>
            </w:r>
          </w:p>
        </w:tc>
      </w:tr>
      <w:tr w:rsidR="005B0F42" w:rsidRPr="003C7FE9" w14:paraId="6A5C0CDE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396E7E76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55AC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9B66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Lower thresh. slo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71D2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4FFE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A0C8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5B0F42" w:rsidRPr="003C7FE9" w14:paraId="3F5E07D5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68669649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4F1A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7775" w14:textId="77777777" w:rsidR="005B0F42" w:rsidRPr="003C7FE9" w:rsidRDefault="005B0F42" w:rsidP="00064260">
            <w:pPr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Upper thresh. slo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8346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B7A5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1D05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83</w:t>
            </w:r>
          </w:p>
        </w:tc>
      </w:tr>
      <w:tr w:rsidR="005B0F42" w:rsidRPr="003C7FE9" w14:paraId="1BE00727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155F4701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3B5ED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Δ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7004A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Lower threshold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303C1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2023F109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1DE2ABA8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20.7</w:t>
            </w:r>
          </w:p>
        </w:tc>
      </w:tr>
      <w:tr w:rsidR="005B0F42" w:rsidRPr="003C7FE9" w14:paraId="4508FE98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7F22B4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54CB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Δ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BDE5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Upper threshol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E558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0AB5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20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7BE6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27.3</w:t>
            </w:r>
          </w:p>
        </w:tc>
      </w:tr>
      <w:tr w:rsidR="005B0F42" w:rsidRPr="003C7FE9" w14:paraId="0F1A946F" w14:textId="77777777" w:rsidTr="00064260">
        <w:trPr>
          <w:trHeight w:hRule="exact" w:val="360"/>
          <w:jc w:val="center"/>
        </w:trPr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1BF779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7FE9">
              <w:rPr>
                <w:rFonts w:ascii="Arial" w:hAnsi="Arial" w:cs="Arial"/>
                <w:b/>
                <w:sz w:val="20"/>
                <w:szCs w:val="20"/>
              </w:rPr>
              <w:t>10 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7FCD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A0B4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Intercept (Site 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134D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38D5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FE45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1.69</w:t>
            </w:r>
          </w:p>
        </w:tc>
      </w:tr>
      <w:tr w:rsidR="005B0F42" w:rsidRPr="003C7FE9" w14:paraId="014291DC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09BD1801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A240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3A76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5FBD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9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A935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1.3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350B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671</w:t>
            </w:r>
          </w:p>
        </w:tc>
      </w:tr>
      <w:tr w:rsidR="005B0F42" w:rsidRPr="003C7FE9" w14:paraId="64491100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71E25480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9975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CC2F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0721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77F1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5B86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788</w:t>
            </w:r>
          </w:p>
        </w:tc>
      </w:tr>
      <w:tr w:rsidR="005B0F42" w:rsidRPr="003C7FE9" w14:paraId="6594A465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621E075D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56DF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8BEA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8739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48CE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0264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</w:tr>
      <w:tr w:rsidR="005B0F42" w:rsidRPr="003C7FE9" w14:paraId="290C7745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1273B074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0BFB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A514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C4B5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48CB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6317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</w:tr>
      <w:tr w:rsidR="005B0F42" w:rsidRPr="003C7FE9" w14:paraId="5966145F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5E486D1A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72E3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2C48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Lower thresh. slo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9A60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3502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694B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</w:tr>
      <w:tr w:rsidR="005B0F42" w:rsidRPr="003C7FE9" w14:paraId="6D02845E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3C286E35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BE18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8C91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Upper thresh. slo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553E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F8B3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C850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79</w:t>
            </w:r>
          </w:p>
        </w:tc>
      </w:tr>
      <w:tr w:rsidR="005B0F42" w:rsidRPr="003C7FE9" w14:paraId="32AC71A6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149D0C27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ED56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Δ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ECC9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Lower threshol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AE1D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793C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BF72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00.8</w:t>
            </w:r>
          </w:p>
        </w:tc>
      </w:tr>
      <w:tr w:rsidR="005B0F42" w:rsidRPr="003C7FE9" w14:paraId="0D12D309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90C340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2ED6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Δ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B79D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Upper threshol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BCDB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27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E796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5104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29.9</w:t>
            </w:r>
          </w:p>
        </w:tc>
      </w:tr>
      <w:tr w:rsidR="005B0F42" w:rsidRPr="003C7FE9" w14:paraId="5EE9FCF3" w14:textId="77777777" w:rsidTr="00064260">
        <w:trPr>
          <w:trHeight w:hRule="exact" w:val="360"/>
          <w:jc w:val="center"/>
        </w:trPr>
        <w:tc>
          <w:tcPr>
            <w:tcW w:w="92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36A5CF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7FE9">
              <w:rPr>
                <w:rFonts w:ascii="Arial" w:hAnsi="Arial" w:cs="Arial"/>
                <w:b/>
                <w:sz w:val="20"/>
                <w:szCs w:val="20"/>
              </w:rPr>
              <w:t>20 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D01E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C12C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Intercept (Site 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B09F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6C26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C3F8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97</w:t>
            </w:r>
          </w:p>
        </w:tc>
      </w:tr>
      <w:tr w:rsidR="005B0F42" w:rsidRPr="003C7FE9" w14:paraId="25104F42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5199D9DB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8FC3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E037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768C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A728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1.3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A29E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717</w:t>
            </w:r>
          </w:p>
        </w:tc>
      </w:tr>
      <w:tr w:rsidR="005B0F42" w:rsidRPr="003C7FE9" w14:paraId="7DB8B43B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7DBD51DE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A902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9934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33D0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76D2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4256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741</w:t>
            </w:r>
          </w:p>
        </w:tc>
      </w:tr>
      <w:tr w:rsidR="005B0F42" w:rsidRPr="003C7FE9" w14:paraId="5C0C4BE3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31E73737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1585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4F4D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41D1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F113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5360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352</w:t>
            </w:r>
          </w:p>
        </w:tc>
      </w:tr>
      <w:tr w:rsidR="005B0F42" w:rsidRPr="003C7FE9" w14:paraId="15077C4E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5EC81E47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6954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85B1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Site 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D0C4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8D3F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A3DE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0.439</w:t>
            </w:r>
          </w:p>
        </w:tc>
      </w:tr>
      <w:tr w:rsidR="005B0F42" w:rsidRPr="003C7FE9" w14:paraId="773869FB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5B386B2A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1841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41F7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Lower thresh. slo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7E17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1EA3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045F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18</w:t>
            </w:r>
          </w:p>
        </w:tc>
      </w:tr>
      <w:tr w:rsidR="005B0F42" w:rsidRPr="003C7FE9" w14:paraId="119E03E6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4A46A83C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EEED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i/>
                <w:sz w:val="20"/>
                <w:szCs w:val="20"/>
              </w:rPr>
              <w:t>β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A782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Upper thresh. slo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DC8D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DB25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170C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-0.076</w:t>
            </w:r>
          </w:p>
        </w:tc>
      </w:tr>
      <w:tr w:rsidR="005B0F42" w:rsidRPr="003C7FE9" w14:paraId="679A2C30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right w:val="nil"/>
            </w:tcBorders>
            <w:vAlign w:val="center"/>
          </w:tcPr>
          <w:p w14:paraId="76084E8A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08FB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Δ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60F8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Lower threshol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F77E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57BF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87.</w:t>
            </w:r>
            <w:r w:rsidRPr="003C7FE9" w:rsidDel="003B6B9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EBFD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05.2</w:t>
            </w:r>
          </w:p>
        </w:tc>
      </w:tr>
      <w:tr w:rsidR="005B0F42" w:rsidRPr="003C7FE9" w14:paraId="029E03F4" w14:textId="77777777" w:rsidTr="00064260">
        <w:trPr>
          <w:trHeight w:hRule="exact" w:val="360"/>
          <w:jc w:val="center"/>
        </w:trPr>
        <w:tc>
          <w:tcPr>
            <w:tcW w:w="9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E2121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9B3D8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Δ</w:t>
            </w:r>
            <w:r w:rsidRPr="003C7FE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562E7" w14:textId="77777777" w:rsidR="005B0F42" w:rsidRPr="003C7FE9" w:rsidRDefault="005B0F42" w:rsidP="000642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7FE9">
              <w:rPr>
                <w:rFonts w:ascii="Arial" w:hAnsi="Arial" w:cs="Arial"/>
                <w:sz w:val="20"/>
                <w:szCs w:val="20"/>
              </w:rPr>
              <w:t>Upper threshol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FEE18" w14:textId="77777777" w:rsidR="005B0F42" w:rsidRPr="003C7FE9" w:rsidRDefault="005B0F42" w:rsidP="00064260">
            <w:pPr>
              <w:tabs>
                <w:tab w:val="clear" w:pos="576"/>
              </w:tabs>
              <w:spacing w:before="0" w:after="0" w:line="240" w:lineRule="auto"/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DCEB4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25.</w:t>
            </w:r>
            <w:r w:rsidRPr="003C7FE9" w:rsidDel="003B6B9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FD43E" w14:textId="77777777" w:rsidR="005B0F42" w:rsidRPr="003C7FE9" w:rsidRDefault="005B0F42" w:rsidP="00064260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  <w:r w:rsidRPr="003C7FE9">
              <w:rPr>
                <w:rFonts w:ascii="Arial" w:hAnsi="Arial" w:cs="Arial"/>
                <w:color w:val="000000"/>
                <w:sz w:val="20"/>
                <w:szCs w:val="20"/>
              </w:rPr>
              <w:t>132.4</w:t>
            </w:r>
          </w:p>
        </w:tc>
      </w:tr>
    </w:tbl>
    <w:p w14:paraId="6DBF4DB2" w14:textId="77777777" w:rsidR="005B0F42" w:rsidRDefault="005B0F42"/>
    <w:sectPr w:rsidR="005B0F42" w:rsidSect="009F400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E59"/>
    <w:rsid w:val="0031641F"/>
    <w:rsid w:val="005310DE"/>
    <w:rsid w:val="005B0F42"/>
    <w:rsid w:val="00815B2F"/>
    <w:rsid w:val="009F4001"/>
    <w:rsid w:val="00C34E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D45E56A"/>
  <w15:docId w15:val="{DB543CB7-D192-43D3-9BB5-127421F9C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E59"/>
    <w:pPr>
      <w:tabs>
        <w:tab w:val="left" w:pos="576"/>
      </w:tabs>
      <w:spacing w:before="60" w:after="60" w:line="264" w:lineRule="auto"/>
      <w:jc w:val="both"/>
    </w:pPr>
    <w:rPr>
      <w:rFonts w:ascii="Times New Roman" w:eastAsia="Times New Roman" w:hAnsi="Times New Roman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00633"/>
    <w:pPr>
      <w:tabs>
        <w:tab w:val="clear" w:pos="576"/>
      </w:tabs>
      <w:spacing w:before="0" w:after="0"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paragraph" w:customStyle="1" w:styleId="FigureTableCaption">
    <w:name w:val="Figure/Table Caption"/>
    <w:basedOn w:val="Normal"/>
    <w:rsid w:val="005B0F42"/>
    <w:pPr>
      <w:tabs>
        <w:tab w:val="clear" w:pos="576"/>
        <w:tab w:val="left" w:pos="1080"/>
      </w:tabs>
      <w:spacing w:before="120" w:after="12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eridge Sciences, Inc.</Company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Blackwell</dc:creator>
  <cp:keywords/>
  <dc:description/>
  <cp:lastModifiedBy>Joseph Senate</cp:lastModifiedBy>
  <cp:revision>2</cp:revision>
  <dcterms:created xsi:type="dcterms:W3CDTF">2015-04-21T15:39:00Z</dcterms:created>
  <dcterms:modified xsi:type="dcterms:W3CDTF">2015-04-21T15:39:00Z</dcterms:modified>
</cp:coreProperties>
</file>